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4387F" w14:textId="76D0686F" w:rsidR="00601ED6" w:rsidRPr="00601ED6" w:rsidRDefault="00F54D3F" w:rsidP="00601ED6">
      <w:pPr>
        <w:pStyle w:val="Caption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Supplementary File </w:t>
      </w:r>
      <w:r w:rsidR="00582624">
        <w:rPr>
          <w:rFonts w:ascii="Times New Roman" w:hAnsi="Times New Roman" w:cs="Times New Roman" w:hint="eastAsia"/>
          <w:szCs w:val="20"/>
        </w:rPr>
        <w:t>2</w:t>
      </w:r>
      <w:r>
        <w:rPr>
          <w:rFonts w:ascii="Times New Roman" w:hAnsi="Times New Roman" w:cs="Times New Roman" w:hint="eastAsia"/>
          <w:szCs w:val="20"/>
        </w:rPr>
        <w:t xml:space="preserve">. </w:t>
      </w:r>
      <w:r w:rsidR="00601ED6" w:rsidRPr="00601ED6">
        <w:rPr>
          <w:rFonts w:ascii="Times New Roman" w:hAnsi="Times New Roman" w:cs="Times New Roman"/>
          <w:szCs w:val="20"/>
        </w:rPr>
        <w:t>Details for the teachers’ training logbook record.</w:t>
      </w:r>
    </w:p>
    <w:tbl>
      <w:tblPr>
        <w:tblW w:w="13916" w:type="dxa"/>
        <w:tblLook w:val="04A0" w:firstRow="1" w:lastRow="0" w:firstColumn="1" w:lastColumn="0" w:noHBand="0" w:noVBand="1"/>
      </w:tblPr>
      <w:tblGrid>
        <w:gridCol w:w="1024"/>
        <w:gridCol w:w="1378"/>
        <w:gridCol w:w="1200"/>
        <w:gridCol w:w="2087"/>
        <w:gridCol w:w="3369"/>
        <w:gridCol w:w="2419"/>
        <w:gridCol w:w="2439"/>
      </w:tblGrid>
      <w:tr w:rsidR="00601ED6" w:rsidRPr="00601ED6" w14:paraId="70AFEA0A" w14:textId="77777777" w:rsidTr="00F02395">
        <w:trPr>
          <w:trHeight w:val="825"/>
        </w:trPr>
        <w:tc>
          <w:tcPr>
            <w:tcW w:w="139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857D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acher's training logbook record</w:t>
            </w:r>
          </w:p>
        </w:tc>
      </w:tr>
      <w:tr w:rsidR="00601ED6" w:rsidRPr="00601ED6" w14:paraId="16532C5C" w14:textId="77777777" w:rsidTr="00F02395">
        <w:trPr>
          <w:trHeight w:val="54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6E5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621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D03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sses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FE9F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IT (min)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13AD" w14:textId="69014F01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dance (</w:t>
            </w:r>
            <w:r w:rsidR="00391B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presented as </w:t>
            </w: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  <w:r w:rsidR="00391B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D6FD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+ reason</w:t>
            </w: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2AC1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ssion quality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1AD5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 (e.g., injury, adaptation)</w:t>
            </w:r>
          </w:p>
        </w:tc>
      </w:tr>
      <w:tr w:rsidR="00601ED6" w:rsidRPr="00601ED6" w14:paraId="36988D76" w14:textId="77777777" w:rsidTr="00F02395">
        <w:trPr>
          <w:trHeight w:val="300"/>
        </w:trPr>
        <w:tc>
          <w:tcPr>
            <w:tcW w:w="10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LrV"/>
            <w:vAlign w:val="bottom"/>
            <w:hideMark/>
          </w:tcPr>
          <w:p w14:paraId="0FD98BC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week 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440A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4C083E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3B31" w14:textId="4022C80E" w:rsidR="00601ED6" w:rsidRPr="00C46430" w:rsidRDefault="00C46430" w:rsidP="00F023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ession not performed due to r</w:t>
            </w:r>
            <w:r w:rsidR="00601ED6"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ng</w:t>
            </w:r>
          </w:p>
        </w:tc>
      </w:tr>
      <w:tr w:rsidR="00601ED6" w:rsidRPr="00601ED6" w14:paraId="6BD634DB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7A65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DDA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F844AE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A122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5ABEBBD7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6B09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749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7026F4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3563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5D5D8BAE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914B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F37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174280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005D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1914585A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48C5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E8A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31242F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8740" w14:textId="14463928" w:rsidR="00601ED6" w:rsidRPr="00601ED6" w:rsidRDefault="005D6FDB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ession not performed due to a s</w:t>
            </w:r>
            <w:r w:rsidR="00601ED6"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ol event</w:t>
            </w:r>
          </w:p>
        </w:tc>
      </w:tr>
      <w:tr w:rsidR="00601ED6" w:rsidRPr="00601ED6" w14:paraId="688B0FEC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E2DB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A81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A492F5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9937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2BCF2D58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ECCD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3FF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487095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D952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2DDFEBB8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B435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273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4A33A5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14C7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44547C60" w14:textId="77777777" w:rsidTr="00F02395">
        <w:trPr>
          <w:trHeight w:val="57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2ADF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79D9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52575B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0A487" w14:textId="03BBB2B3" w:rsidR="00601ED6" w:rsidRPr="00C6606F" w:rsidRDefault="00601ED6" w:rsidP="00F023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lesson cancelled</w:t>
            </w:r>
            <w:r w:rsidR="00C6606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due to a s</w:t>
            </w:r>
            <w:r w:rsidR="00C6606F"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ol event</w:t>
            </w:r>
          </w:p>
        </w:tc>
      </w:tr>
      <w:tr w:rsidR="00601ED6" w:rsidRPr="00601ED6" w14:paraId="685D71D8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4449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4D4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2F8FFA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443E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7A92C29E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55A8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34C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1CB59F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6F78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72985279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119A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68B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4F9471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55A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D8E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418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83D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7A447B02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0F2D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0870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09A0E5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4C27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hool event</w:t>
            </w:r>
          </w:p>
        </w:tc>
      </w:tr>
      <w:tr w:rsidR="00601ED6" w:rsidRPr="00601ED6" w14:paraId="1609E455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FF5A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419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7B4DDE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E34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A26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6A6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780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4D359617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9512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B29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D0022A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3D3C0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lesson cancelled</w:t>
            </w:r>
          </w:p>
        </w:tc>
      </w:tr>
      <w:tr w:rsidR="00601ED6" w:rsidRPr="00601ED6" w14:paraId="12306F08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BC24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FF8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9435FB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092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3247" w14:textId="53600422" w:rsidR="00601ED6" w:rsidRPr="00C6606F" w:rsidRDefault="00601ED6" w:rsidP="00F023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, academic</w:t>
            </w:r>
            <w:r w:rsidR="00C6606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commitment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931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26F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1EE2D6C4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03A3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5D4D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FA3819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B05CB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lesson cancelled</w:t>
            </w:r>
          </w:p>
        </w:tc>
      </w:tr>
      <w:tr w:rsidR="00601ED6" w:rsidRPr="00601ED6" w14:paraId="081452C3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5ECB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848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DF68E9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96AD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513D0B82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7AD1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830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5469EE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8A3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437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, 27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148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532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4016CA0D" w14:textId="77777777" w:rsidTr="00F02395">
        <w:trPr>
          <w:trHeight w:val="30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F5C3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3F3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B2FFD8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974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69D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790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DB6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7C7AF6DD" w14:textId="77777777" w:rsidTr="00F02395">
        <w:trPr>
          <w:trHeight w:val="300"/>
        </w:trPr>
        <w:tc>
          <w:tcPr>
            <w:tcW w:w="139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45522C51" w14:textId="77777777" w:rsidR="00601ED6" w:rsidRPr="00601ED6" w:rsidRDefault="00601ED6" w:rsidP="00F023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48E3AEF8" w14:textId="77777777" w:rsidTr="00F02395">
        <w:trPr>
          <w:trHeight w:val="300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LrV"/>
            <w:vAlign w:val="bottom"/>
            <w:hideMark/>
          </w:tcPr>
          <w:p w14:paraId="145D7B8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ntervention week 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83AE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0D8F32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132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EC5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, illness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49A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844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3C9D210C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C358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BF2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37A14F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3994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 teacher not available</w:t>
            </w:r>
          </w:p>
        </w:tc>
      </w:tr>
      <w:tr w:rsidR="00601ED6" w:rsidRPr="00601ED6" w14:paraId="69D63A1B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9AFC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977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624D4B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0A56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5A69DAF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007E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30E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AAD4E7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BDF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*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960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AC2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997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47715D65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14DA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CF46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F09137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CCB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83E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, academic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354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9DC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08DFD853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8B97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F8E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C4C744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4E69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 teacher not available</w:t>
            </w:r>
          </w:p>
        </w:tc>
      </w:tr>
      <w:tr w:rsidR="00601ED6" w:rsidRPr="00601ED6" w14:paraId="241BEFB1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A9FF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F9A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71198F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5398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26682534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72D7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479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FF1D87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8BE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9B0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E07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3B0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796FF70D" w14:textId="77777777" w:rsidTr="00F02395">
        <w:trPr>
          <w:trHeight w:val="57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8156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AF92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804042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7F7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EBE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5B8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16E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4925A39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5AE3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F64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86DDA0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1909C" w14:textId="1EC149ED" w:rsidR="00601ED6" w:rsidRPr="00E413DF" w:rsidRDefault="00601ED6" w:rsidP="00F023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lesson cancelled</w:t>
            </w:r>
            <w:r w:rsidR="00E413D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due to competing interest</w:t>
            </w:r>
          </w:p>
        </w:tc>
      </w:tr>
      <w:tr w:rsidR="00601ED6" w:rsidRPr="00601ED6" w14:paraId="59F2A0A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28A1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55D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3820FD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78DA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5ABD4721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AF8A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A09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606E2D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6DB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5CF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7F7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B4A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627CADD1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E9C8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8AD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886ED0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F9D2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tional holiday</w:t>
            </w:r>
          </w:p>
        </w:tc>
      </w:tr>
      <w:tr w:rsidR="00601ED6" w:rsidRPr="00601ED6" w14:paraId="7B388E5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5242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0EA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AE54EF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2B86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2E7E03C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8D04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402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E1CF42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EAAD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5EDBADA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3D02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EA8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A72D58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71E8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35AC9E5E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20D4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314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0449FB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FADD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2BDBCBE7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45BD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D27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B2F1CF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8016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21369673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A28D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DA3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0FBD58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B97A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6C02885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6821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445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E2F4F8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A3E3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7499D7A3" w14:textId="77777777" w:rsidTr="00F02395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38357E2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77362E8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74A3FB5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51EEDE4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53D1116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169528D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734D393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27BCC975" w14:textId="77777777" w:rsidTr="00F02395">
        <w:trPr>
          <w:trHeight w:val="300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LrV"/>
            <w:vAlign w:val="bottom"/>
            <w:hideMark/>
          </w:tcPr>
          <w:p w14:paraId="4CF2796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week 3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95C7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6CDCDA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563F08" w14:textId="05E66C58" w:rsidR="00601ED6" w:rsidRPr="00601ED6" w:rsidRDefault="00E413DF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ession not performed due to a s</w:t>
            </w:r>
            <w:r w:rsidR="00601ED6"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ol event</w:t>
            </w:r>
          </w:p>
        </w:tc>
      </w:tr>
      <w:tr w:rsidR="00601ED6" w:rsidRPr="00601ED6" w14:paraId="23A32F1B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9662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6EB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1440AB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FD1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B6A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8B4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99C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44ABA8EA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2EC4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7F5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D04153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156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486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CEF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C0D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12DA57AB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BEF8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C63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A3D3B0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B8E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DC9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A40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08A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0382B2CE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1F7A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7059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54EE4C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552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744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D45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77E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245294C4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247E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26B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6FF14B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789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309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F4E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6EC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32B3609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1F4F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EEA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BD5AD5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EEE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75D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124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9DA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2B720E4B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E3E2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27B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6A3F8A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38A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1C4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1BB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58B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3D5FC196" w14:textId="77777777" w:rsidTr="00F02395">
        <w:trPr>
          <w:trHeight w:val="57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B145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8E15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399B13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EA1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57E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9B3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9C6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189030F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275F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D38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7F3EED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E46D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lesson cancelled</w:t>
            </w:r>
          </w:p>
        </w:tc>
      </w:tr>
      <w:tr w:rsidR="00601ED6" w:rsidRPr="00601ED6" w14:paraId="7AD5F27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380E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B31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D3895A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34A4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5A0DC044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49E0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F6E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9E0770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2ED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C0E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2CB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522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1230327F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5D49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936D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B89A05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9C38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hool event</w:t>
            </w:r>
          </w:p>
        </w:tc>
      </w:tr>
      <w:tr w:rsidR="00601ED6" w:rsidRPr="00601ED6" w14:paraId="29F2A65E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DFB0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A4B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5100AE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F9A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8A6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929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B0C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3D6F3B5C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53E3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843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02C3F3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10A2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lesson cancelled</w:t>
            </w:r>
          </w:p>
        </w:tc>
      </w:tr>
      <w:tr w:rsidR="00601ED6" w:rsidRPr="00601ED6" w14:paraId="6F00A781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4FB5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CD9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05DC7F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10D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*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BD7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17A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918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2DA8E9F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6FA4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D07F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5070D6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384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CC6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C35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9E2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5E9A22FE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4BFB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832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044624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B7DE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 lesson cancelled</w:t>
            </w:r>
          </w:p>
        </w:tc>
      </w:tr>
      <w:tr w:rsidR="00601ED6" w:rsidRPr="00601ED6" w14:paraId="04B33396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D51D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E68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23122A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8D4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89E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, illness; 14, academic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23B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9B6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480708D5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EC18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4A0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FF9393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268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2B2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86E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4E6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43D36613" w14:textId="77777777" w:rsidTr="00F02395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50EAA26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546621A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6D25559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4C51407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64241C4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585DCF5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1E75C7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7D6CF069" w14:textId="77777777" w:rsidTr="00F02395">
        <w:trPr>
          <w:trHeight w:val="300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LrV"/>
            <w:vAlign w:val="bottom"/>
            <w:hideMark/>
          </w:tcPr>
          <w:p w14:paraId="1FFFB1C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week 4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249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3AE6DE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C6C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DA0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, academic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A7B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AE9FBC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lass 1, 2, and 3 performed 7-minute </w:t>
            </w: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of the 8-minute HIIT</w:t>
            </w:r>
          </w:p>
        </w:tc>
      </w:tr>
      <w:tr w:rsidR="00601ED6" w:rsidRPr="00601ED6" w14:paraId="426AA07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FD45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0D7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078569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8A5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2C7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54B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C7E6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6AD690FE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AEE0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E1C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14840D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BAB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0DC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D10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03E0D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48F77AF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5534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10D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76771C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B43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678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B5C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BBF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16B2E9C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57B8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1829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78B1DA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E72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D2E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A43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BA5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5E3899F7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F592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E93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CBD9CD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E6F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3DF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007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E51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78F1431A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7872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992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9C50B7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B03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F05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, 32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1D7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430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4C9E4B07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8468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ECF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2DE32A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DF7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*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F92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59B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2BC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25AF79E3" w14:textId="77777777" w:rsidTr="00F02395">
        <w:trPr>
          <w:trHeight w:val="57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1230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AD64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41B6E4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B02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770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28E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F15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0B9BC6A6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3C6C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1E9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7F8F76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FA4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B4C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36D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B11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0FE556F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0903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855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3EB0C3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56A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297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99D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C45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304BE1D3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6D46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E2A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7B76CD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99A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4BF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2F7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3E3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12CF722A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3377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2C81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F92CC4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D8C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BA6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148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61D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27B77F9A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B6EC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9B7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17815A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87B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991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267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CF1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5699033E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6F84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CAF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46ADD7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253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C83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848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F34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2B50A680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E48B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D96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6BD726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D09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D02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257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0FC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024DF81E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03D3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A249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22B00D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AEF60" w14:textId="546E8FB6" w:rsidR="00601ED6" w:rsidRPr="00022E0A" w:rsidRDefault="00022E0A" w:rsidP="00F023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ession not performed due to 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601ED6"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ng</w:t>
            </w:r>
          </w:p>
        </w:tc>
      </w:tr>
      <w:tr w:rsidR="00601ED6" w:rsidRPr="00601ED6" w14:paraId="135FAD24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439E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B30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6E8E94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ADF2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6D4E8ED4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20CF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B6E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ACE6F5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28D9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00817D20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A44F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8B9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22B6A2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36B2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23D1C69F" w14:textId="77777777" w:rsidTr="00F02395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02A9E79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4B25E00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0710218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10E407E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170ED43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EEF685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3183AEB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1B917CCD" w14:textId="77777777" w:rsidTr="00F02395">
        <w:trPr>
          <w:trHeight w:val="300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LrV"/>
            <w:vAlign w:val="bottom"/>
            <w:hideMark/>
          </w:tcPr>
          <w:p w14:paraId="41BD811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week 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DA26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C1BFD7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8ADD5" w14:textId="07CCCDBA" w:rsidR="00601ED6" w:rsidRPr="00601ED6" w:rsidRDefault="00022E0A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ession not performed due to 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ng</w:t>
            </w:r>
          </w:p>
        </w:tc>
      </w:tr>
      <w:tr w:rsidR="00601ED6" w:rsidRPr="00601ED6" w14:paraId="73441593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D95B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A39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CD5584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7CBD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6B9223D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CAF2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28E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E4819C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2B40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4D543C3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52BF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AC8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BFB6BF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8DF8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57AB953F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72C0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1C44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254355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C22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CAD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083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7CC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4200EE3A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9648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9CA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9A0BE9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529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07C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3B7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52D9D8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lass 2 and 3 continued to perform </w:t>
            </w: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7-minute.</w:t>
            </w:r>
          </w:p>
        </w:tc>
      </w:tr>
      <w:tr w:rsidR="00601ED6" w:rsidRPr="00601ED6" w14:paraId="1CBC5824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00B0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CAD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73A200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938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5EB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 academic; 35, 40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311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EC3D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079107CC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E1DA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F2A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9ACC53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5D5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*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FA6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965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505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077218F1" w14:textId="77777777" w:rsidTr="00F02395">
        <w:trPr>
          <w:trHeight w:val="57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E4D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AF93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CA8BF1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C7CE"/>
            <w:noWrap/>
            <w:vAlign w:val="center"/>
            <w:hideMark/>
          </w:tcPr>
          <w:p w14:paraId="70B91546" w14:textId="3654056B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 xml:space="preserve">All HIIT session in PA classes were cancelled due to a school-level sport event across the </w:t>
            </w:r>
            <w:r w:rsidR="00031E64"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whole</w:t>
            </w: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 xml:space="preserve"> semester.</w:t>
            </w:r>
          </w:p>
        </w:tc>
      </w:tr>
      <w:tr w:rsidR="00601ED6" w:rsidRPr="00601ED6" w14:paraId="0CE24377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3886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A44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E7AFF3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EDF1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42F3D8A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2DD4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F89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8BC967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5FBA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1CA678D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B9E9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EBF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2FFC4B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A73B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22D37F2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6BAE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C1D5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F2F212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6B2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8CD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D2B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977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5BE15DE1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2B2D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E07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1340BB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9D0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0EE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7DD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FEC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70DACFF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B5A0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925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F6D09E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5224EF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03B53D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F0BFBE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9CAB6F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586C6A5E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A133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445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AFB17F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844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01F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6C7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087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276CF09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9729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DC78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D0D24A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C439F2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93DEFA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8202BB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539047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5501AC01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D27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759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DE63C2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49F77E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4C7551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E186FC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A8615D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54D1469A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091B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A37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3552C5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32C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140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234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D5A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08765E3C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E611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168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FDC610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822CC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0FD41E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ED568B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C1F511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1FDF5B3B" w14:textId="77777777" w:rsidTr="00F02395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4009E1E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562C97B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07C5FD5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51939CC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6F1AF3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0DCC58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5092840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0786284C" w14:textId="77777777" w:rsidTr="00F02395">
        <w:trPr>
          <w:trHeight w:val="300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LrV"/>
            <w:vAlign w:val="bottom"/>
            <w:hideMark/>
          </w:tcPr>
          <w:p w14:paraId="56BBAEB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week 6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B6D5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20F676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5D9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756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9FB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1AE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5562052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4971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4E8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1A470D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A015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 teacher not available</w:t>
            </w:r>
          </w:p>
        </w:tc>
      </w:tr>
      <w:tr w:rsidR="00601ED6" w:rsidRPr="00601ED6" w14:paraId="1C2B7B6C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D6D6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20D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89BBD7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F54F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2E9A017F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AA31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A6C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C6E496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F33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ABE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24C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46D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1E93014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838F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D8D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E0179E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EB643" w14:textId="434B6AF9" w:rsidR="00601ED6" w:rsidRPr="00601ED6" w:rsidRDefault="00022E0A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ession not performed due to 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ng</w:t>
            </w:r>
          </w:p>
        </w:tc>
      </w:tr>
      <w:tr w:rsidR="00601ED6" w:rsidRPr="00601ED6" w14:paraId="65879EB6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4F1F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424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516741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F7FD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48E8ADA1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09CE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721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1F92DC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E1F6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344A9EC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9DE3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DC7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BEE77F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D69A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638F35A0" w14:textId="77777777" w:rsidTr="00F02395">
        <w:trPr>
          <w:trHeight w:val="57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A2F3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1C1D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066612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B4F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tional holidays</w:t>
            </w:r>
          </w:p>
        </w:tc>
      </w:tr>
      <w:tr w:rsidR="00601ED6" w:rsidRPr="00601ED6" w14:paraId="48D547B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91E2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A97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C8E3E5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B255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587877E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DE72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175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B2F343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2C4E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2EA4945A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CDCA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65D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5555A1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D6AB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638E4B2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C034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7B38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C2F4D5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6A96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0175BD70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61CE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1F9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8F9A56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A178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3784EF8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11CE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5C2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1AF486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88B4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714E115A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6C15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637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D5BD60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E967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0217718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C96E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5FF0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D86551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C06A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18384EC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B51D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5A0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B9CD25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E6F1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500D9FAF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3BD9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A07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7013E0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4B19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0070FCC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3CE6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E00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8FBE5C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BB5F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1CD5472E" w14:textId="77777777" w:rsidTr="00F02395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099D562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73FEC81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104E3ED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4CD3CF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70A94D9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A125C9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1D77ED3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06632CB8" w14:textId="77777777" w:rsidTr="00F02395">
        <w:trPr>
          <w:trHeight w:val="300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LrV"/>
            <w:vAlign w:val="bottom"/>
            <w:hideMark/>
          </w:tcPr>
          <w:p w14:paraId="3D18798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week 7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A939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DFC20F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A080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acher not available</w:t>
            </w:r>
          </w:p>
        </w:tc>
      </w:tr>
      <w:tr w:rsidR="00601ED6" w:rsidRPr="00601ED6" w14:paraId="5560BD5E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7549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75E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EF9169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08A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B7A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 40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581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47F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2BCA9E0B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DB0A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4AB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4622A1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A06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8C8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03F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B8B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659F401C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DDED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C07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812881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C5E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CF1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95D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8BC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310C58D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B64E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A35D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ABFC5E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12F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E0A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4CB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17F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739E6B1B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9F2F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086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D6D6DD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D3E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30D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B11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013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5583BE1C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FE4D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EE7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5773E1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E3E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B51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23D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21C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604C3A24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12AD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43F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85FD20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A0C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*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AF5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37B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17B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0C71C347" w14:textId="77777777" w:rsidTr="00F02395">
        <w:trPr>
          <w:trHeight w:val="57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F6A8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2CD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6CF0AF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FE58D8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473A3C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35DD4A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1B373E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6EC4BED4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D3F5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414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A58211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1FB792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764A82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B940D8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9D8D73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385EDBC4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9BC2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2F2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9620F8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FBCEB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43646A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1415E6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3CF077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2CE94833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1BF2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0F0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F84838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9B673D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786AF8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507F51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D52CF5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00B4EFAA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38F3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FDC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629C27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1CC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FE6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401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777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24923617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AF66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406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F2FE3C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DE6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B79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EED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315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70381043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1CA4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C8E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30E22B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056683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DE83C5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15F272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A6DC55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2B56C894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4D7F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1CA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AAA929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DB5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5CD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503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0D7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06D79ED1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9A5A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502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6F4D91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A3A16A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184252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59298F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40249D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2E4AF73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4660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296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213239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34A3E1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23CBC1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F08B6F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C60F2A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6164CA1B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A07E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722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83EFDD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04A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96C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04A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ECC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5B2ECE2F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A62C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0E2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6D818A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B35BB3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75D22C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B0CCDD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5409F5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161DA627" w14:textId="77777777" w:rsidTr="00F02395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DA8D6A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413F04D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9A91C2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57A99D3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100544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4AD8B0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30BB223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6181C573" w14:textId="77777777" w:rsidTr="00F02395">
        <w:trPr>
          <w:trHeight w:val="300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LrV"/>
            <w:vAlign w:val="bottom"/>
            <w:hideMark/>
          </w:tcPr>
          <w:p w14:paraId="0A7BE2C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week 8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810D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96AB71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9C8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046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 illness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816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CC1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5C2CCAFC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0B0B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DB9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CDDDC2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380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7A8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85A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028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0C7AE313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40C8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540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5738B7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640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DD1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, 44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D44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C3F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0656B185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6004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973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083DB8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3C2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99C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9AA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666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6DD8BC2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4EEB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6D38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60E7F5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2D5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180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D80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89E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145BD1EA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6545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894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BD1DDD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E07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213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97F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A56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6E8CA263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0C1E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376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139094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2F6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56B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, 44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917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3EF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232AA4F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EA36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895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F722C1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6BD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BA4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0A3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94D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6D5E1EC3" w14:textId="77777777" w:rsidTr="00F02395">
        <w:trPr>
          <w:trHeight w:val="57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68B3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88D4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CEFFE9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E07742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EFFA89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0F3EAC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88264B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29F4697A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F02B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2BA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C9E90B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A226C0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598626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203D2E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7BF88E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48A4EDC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F397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B93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18DFF1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F7F524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284F1A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1371E1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A89EF0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1724DD33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321F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FAC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4F3ED2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CDEB06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623916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D8DF8A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A890F8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409F5503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6A16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9D46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A45C53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998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C64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5DA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297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1562852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D1B3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357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C64EA1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BE8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3DC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EBB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3DE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27341D4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B0DA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630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B4F1FE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588578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A91E7A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A719C5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387437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17528F5E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4CA3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B4F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474F2B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9E1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87E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9CB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B16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0C67CB33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2BF9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E129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F6D521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FF472D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FE6541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234896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877A3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2AE78957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B20E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C1F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D72F33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DE9D16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128A3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84D7C9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FB12BB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34992071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C915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96E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DF7920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176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941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1F5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EBC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0FB32C63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E6A6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41E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92181D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57F6BD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5953F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F85A9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FB9385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698A1153" w14:textId="77777777" w:rsidTr="00F02395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67BA901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7B363F5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6B297C1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31899BA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07260D4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59D8E11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7040304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2512987A" w14:textId="77777777" w:rsidTr="00F02395">
        <w:trPr>
          <w:trHeight w:val="300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LrV"/>
            <w:vAlign w:val="bottom"/>
            <w:hideMark/>
          </w:tcPr>
          <w:p w14:paraId="70C79A0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week 9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E036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B86154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5D3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32B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568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FD1D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rt from week 9, </w:t>
            </w: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work to rest ratio: 20s : 10s</w:t>
            </w:r>
          </w:p>
        </w:tc>
      </w:tr>
      <w:tr w:rsidR="00601ED6" w:rsidRPr="00601ED6" w14:paraId="3983EB9B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03E0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B91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60D7F1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8A5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EDC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 39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870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4AC5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29BD87F5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2720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2C6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86DCF5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784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FC4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6B7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DC4E8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5ECF47EE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57F9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CFE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25070B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FEA60" w14:textId="390DA4EB" w:rsidR="00601ED6" w:rsidRPr="00601ED6" w:rsidRDefault="00D3053E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ssion not performed due to a school event</w:t>
            </w:r>
          </w:p>
        </w:tc>
      </w:tr>
      <w:tr w:rsidR="00601ED6" w:rsidRPr="00601ED6" w14:paraId="1AF2CA8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7546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D85D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044C9E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3DE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3CA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B10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412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683E5D06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0B60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C0C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243703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18D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E92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, 40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9E9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DDE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4698E986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3B04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92B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81F918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FAF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042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6D9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CAA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7E766D0E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386A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BD3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BB86C4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1DE210" w14:textId="083B5BDF" w:rsidR="00601ED6" w:rsidRPr="00601ED6" w:rsidRDefault="00D3053E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ssion not performed due to a school event</w:t>
            </w:r>
          </w:p>
        </w:tc>
      </w:tr>
      <w:tr w:rsidR="00601ED6" w:rsidRPr="00601ED6" w14:paraId="6D5DB1A0" w14:textId="77777777" w:rsidTr="00F02395">
        <w:trPr>
          <w:trHeight w:val="57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2ABF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1D7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FF14C0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6FE9FE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149485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3683EB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13BC76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0FF67AC0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446F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DF6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DD02C7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646626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53960B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540CDE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229282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2376C3F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FC0A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F3F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C829CE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9CA370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DAD59E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E5F281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392028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20EF24D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9926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77C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996E3C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CAC7AD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FF1837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F4E362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67FD3D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1686F590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5336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2EF4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E53763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EA6DE7" w14:textId="7FF013A8" w:rsidR="00601ED6" w:rsidRPr="00601ED6" w:rsidRDefault="00D3053E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ssion not performed due to a school event</w:t>
            </w:r>
          </w:p>
        </w:tc>
      </w:tr>
      <w:tr w:rsidR="00601ED6" w:rsidRPr="00601ED6" w14:paraId="54D825D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7431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C8E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69865C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A82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119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D31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383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7A35F0B4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FC2D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1B2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AE9773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98FA97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763FE7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25C75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E5E141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46F4D99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0104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E9A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97D7E0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5967ED" w14:textId="02B1E1C1" w:rsidR="00601ED6" w:rsidRPr="00601ED6" w:rsidRDefault="00D3053E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ssion not performed due to a school event</w:t>
            </w:r>
          </w:p>
        </w:tc>
      </w:tr>
      <w:tr w:rsidR="00601ED6" w:rsidRPr="00601ED6" w14:paraId="5FFBE37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B943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234E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E349F3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3CBFEC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3F9234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7CBC91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FED5C5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7879687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2747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0AF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69264A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92BBE0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E269D5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A6FCBC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DEA819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70CF7ED6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8D64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14D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1F88A8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B5B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ACB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62F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802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43CBD03F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1C9E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A8C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B136A5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2E2ED9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6C0670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E3C8C5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3E0027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1D24AA6E" w14:textId="77777777" w:rsidTr="00F02395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7D00D720" w14:textId="77777777" w:rsidR="00601ED6" w:rsidRPr="00601ED6" w:rsidRDefault="00601ED6" w:rsidP="00F023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2449E974" w14:textId="77777777" w:rsidR="00601ED6" w:rsidRPr="00601ED6" w:rsidRDefault="00601ED6" w:rsidP="00F023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28DC050" w14:textId="77777777" w:rsidR="00601ED6" w:rsidRPr="00601ED6" w:rsidRDefault="00601ED6" w:rsidP="00F023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317873E" w14:textId="77777777" w:rsidR="00601ED6" w:rsidRPr="00601ED6" w:rsidRDefault="00601ED6" w:rsidP="00F023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48AC289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0F9F201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669F2BB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035D9E2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3989AD6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71CE948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6251839B" w14:textId="77777777" w:rsidTr="00F02395">
        <w:trPr>
          <w:trHeight w:val="300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LrV"/>
            <w:vAlign w:val="bottom"/>
          </w:tcPr>
          <w:p w14:paraId="22AAF80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week 1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A1BF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D10343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F04A1" w14:textId="56B15809" w:rsidR="00601ED6" w:rsidRPr="00601ED6" w:rsidRDefault="00D3053E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ssion not performed due to raining</w:t>
            </w:r>
          </w:p>
        </w:tc>
      </w:tr>
      <w:tr w:rsidR="00601ED6" w:rsidRPr="00601ED6" w14:paraId="357F8D3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2B98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89A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62166D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42A1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3BACCB6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9878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BB8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917FFF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293C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75256E1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3330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CDB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A888DD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53D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4E9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, 43 illness; 36, academic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021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12E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3F450B0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CA00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4E1C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7A6349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09D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FD0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EEC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1E1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56820D9B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41D7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8B5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C0C6C8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698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753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FE5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72B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7F4F219A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0CA7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812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E2DC9A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A61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AB4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CA7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3BA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4340F69A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9154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C98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0DC917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504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7E6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, 36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CBC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634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0C94D64F" w14:textId="77777777" w:rsidTr="00F02395">
        <w:trPr>
          <w:trHeight w:val="57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1560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EFDF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7B21DB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72AAA4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AD44E5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DCE884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74E941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521B81C3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E49E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D50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31AF4B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C2A012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27AAFE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7BBEC8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F6D607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3A36C3C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DF47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AF9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B65AB7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670E6F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459D55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55B5B1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CC2DA1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1A439970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0C3E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CB1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943039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AEDD5C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13015C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CC05A3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A52EC6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003B34BE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220C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F2F0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10C121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F8B9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ren's day activity</w:t>
            </w:r>
          </w:p>
        </w:tc>
      </w:tr>
      <w:tr w:rsidR="00601ED6" w:rsidRPr="00601ED6" w14:paraId="4A2B9DF7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30D6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F57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7041A5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27CD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306701D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7FB7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3CA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5BDC70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8350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6445528C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E8D1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979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8629AE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E67E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389E07CB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CBD4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5D5F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19D11C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1C0FFD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423226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2EAF68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B0136B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6B79658C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DB86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65F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8CE75F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3904D0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E836F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491CD1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875D50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2CA04AB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9921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405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0A2ED6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9618D" w14:textId="0F9AFA44" w:rsidR="00601ED6" w:rsidRPr="00601ED6" w:rsidRDefault="00D3053E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ssion not performed due to raining</w:t>
            </w:r>
          </w:p>
        </w:tc>
      </w:tr>
      <w:tr w:rsidR="00601ED6" w:rsidRPr="00601ED6" w14:paraId="517C6250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F4F4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603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B84D66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21FEA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D32AF8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C84684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EA0FFA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09BF80BF" w14:textId="77777777" w:rsidTr="00F02395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BD47D3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11D38A6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7B70934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8D0495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599B64C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3976FB8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49BD82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3417EB35" w14:textId="77777777" w:rsidTr="00F02395">
        <w:trPr>
          <w:trHeight w:val="300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LrV"/>
            <w:vAlign w:val="bottom"/>
            <w:hideMark/>
          </w:tcPr>
          <w:p w14:paraId="12BAE48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week 11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E9B7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4FDE39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1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0F1C5" w14:textId="0A180D67" w:rsidR="00601ED6" w:rsidRPr="00601ED6" w:rsidRDefault="00D3053E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ssion not performed due to raining</w:t>
            </w:r>
          </w:p>
        </w:tc>
      </w:tr>
      <w:tr w:rsidR="00601ED6" w:rsidRPr="00601ED6" w14:paraId="396A02C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7258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544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049166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CB1B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32646965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99BE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DB2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2E7D51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5BBD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47F6E09F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C214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907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7E10AF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1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F32A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1ED6" w:rsidRPr="00601ED6" w14:paraId="53A406F0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4173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A8E1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BB8DEC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E99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0EA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189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903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3F776E45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AFC2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462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B243C8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C71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3C4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ADE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6A4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52177D2C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366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692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F72006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181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8F7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, 14, academic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739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74B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5917C3F1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9D6C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694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6D1CD7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6EC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6C0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, 21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616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4E8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455363CB" w14:textId="77777777" w:rsidTr="00F02395">
        <w:trPr>
          <w:trHeight w:val="57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4D1E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5BDE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343DE5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DB4FCF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358FE9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82B107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7236E8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5E6C8B66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8322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8A2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ED55DD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A7E0E5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0F92ED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287DFE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1A47D6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70C0F20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CA8D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F3D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BD5328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CFF6FE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E75DAF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A5E504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F3BB5F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2FFBA907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248A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A1B5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A3D665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08BB2F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A5D1FF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19F509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7E2B9B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0C87859C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0470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07C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EF1192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18C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7C7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4DE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66A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3F9F51E7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D780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93E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940422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D88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0D9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C77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401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50BBC12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5D07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BB3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91C4AD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D6F5C7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43A221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53A60F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BA6955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3BCDA9AC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E0F3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C29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D970BB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546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189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 43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0CA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23D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4F7BBFE5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2ED6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B1C1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0C10EE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9663D8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253ADC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F3D77B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4258C1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3E9CC53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D8BD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3E5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D42FA5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D8A2BE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8C2159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8C39DF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3910C9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2928D37A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77A7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281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3397DD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2F0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8A9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BBA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54E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1C1FE890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5BEF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0D2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D5181E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AF295E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76D7DE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E850A8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0F1824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7B361B49" w14:textId="77777777" w:rsidTr="00F02395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0F299F1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4AC86FA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0670F62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36A0C3E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508897E3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337BBE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14:paraId="2C31527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52CD4133" w14:textId="77777777" w:rsidTr="00F02395">
        <w:trPr>
          <w:trHeight w:val="300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LrV"/>
            <w:vAlign w:val="bottom"/>
            <w:hideMark/>
          </w:tcPr>
          <w:p w14:paraId="65C1C13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week 1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E6B5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B09CFD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302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675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, academic; 32, illness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60C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574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5AD9830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B10BA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893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914B33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B7A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020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365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7E7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7E446EB9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4D33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1611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8C05F8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46E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36B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 academic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434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EB9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18210968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8B21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9C3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5378F4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61D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5BE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B53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C1F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6277938B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2AB2E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DD9B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C36A27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812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BD2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C1B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1C1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3C6D3014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418A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D03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56DFE9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9F3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582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5D8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047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1B5AB034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A3E9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F497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7D3F96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E4B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131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E01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066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346C62B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68E5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469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A1139F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A57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423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0C5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A06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2D688E86" w14:textId="77777777" w:rsidTr="00F02395">
        <w:trPr>
          <w:trHeight w:val="57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4C5E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8EF3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8FD984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3C69A7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521223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32BA24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BFC698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1DB7EFED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06C8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DD6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4F96D4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FE2795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54CC3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62AAE1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64D7C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2434460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C14C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697D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71CA26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08FE40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B2C7FE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5333E6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9EC959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3D9439D6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E876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671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11C72F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B7346B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06DDF2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215FBB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0663F3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455AFBA7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B8F3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63C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ECEAC6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D74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E16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, 41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72F2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A1E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2197034C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4FC40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012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37E660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950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1001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9D6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444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57C068CF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64F5B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1A3F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99EA19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5AA6C1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600507D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51CD1D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DAAAD2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5694B395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1B24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28E9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6AB215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4D35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-min HIIT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E53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, illnes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254E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EF4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</w:tr>
      <w:tr w:rsidR="00601ED6" w:rsidRPr="00601ED6" w14:paraId="21BB6110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A379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86B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d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C8381FB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C1E44E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04595F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89765A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32446C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18C72297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75B76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94A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66EF1BA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93C5579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AA7C1D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0C37E56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6D29C68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ED6" w:rsidRPr="00601ED6" w14:paraId="78319980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6C868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178C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A6B2090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CD11D4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 teacher not available</w:t>
            </w:r>
          </w:p>
        </w:tc>
      </w:tr>
      <w:tr w:rsidR="00601ED6" w:rsidRPr="00601ED6" w14:paraId="6FCE0952" w14:textId="77777777" w:rsidTr="00F02395">
        <w:trPr>
          <w:trHeight w:val="300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AB924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5472" w14:textId="77777777" w:rsidR="00601ED6" w:rsidRPr="00601ED6" w:rsidRDefault="00601ED6" w:rsidP="00F0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79D865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38554F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92D8207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1E22793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C1514DC" w14:textId="77777777" w:rsidR="00601ED6" w:rsidRPr="00601ED6" w:rsidRDefault="00601ED6" w:rsidP="00F0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</w:pPr>
            <w:r w:rsidRPr="00601ED6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4E4880FB" w14:textId="77777777" w:rsidR="00601ED6" w:rsidRPr="00601ED6" w:rsidRDefault="00601ED6" w:rsidP="00601ED6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601ED6"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HIIT, high-intensity interval training; PA, physical activity; 1,2,3, and 4 in the “Classes” column represents the four intervention classes; Green colour represents high-intensity interval training sessions delivered in physical education lessons; pink colour represents high-intensity interval training sessions delivered in physical activity lessons; PE, physical education.</w:t>
      </w:r>
    </w:p>
    <w:p w14:paraId="5D2E4D1D" w14:textId="77777777" w:rsidR="00A01103" w:rsidRPr="00601ED6" w:rsidRDefault="00A01103">
      <w:pPr>
        <w:rPr>
          <w:rFonts w:ascii="Times New Roman" w:hAnsi="Times New Roman" w:cs="Times New Roman"/>
          <w:sz w:val="20"/>
          <w:szCs w:val="20"/>
        </w:rPr>
      </w:pPr>
    </w:p>
    <w:sectPr w:rsidR="00A01103" w:rsidRPr="00601ED6" w:rsidSect="00601E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B439C"/>
    <w:multiLevelType w:val="hybridMultilevel"/>
    <w:tmpl w:val="ABDA75FA"/>
    <w:lvl w:ilvl="0" w:tplc="71FC64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103FC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62A30F1"/>
    <w:multiLevelType w:val="multilevel"/>
    <w:tmpl w:val="7E8AD508"/>
    <w:lvl w:ilvl="0">
      <w:start w:val="1"/>
      <w:numFmt w:val="decimal"/>
      <w:lvlText w:val="%1"/>
      <w:lvlJc w:val="left"/>
      <w:pPr>
        <w:ind w:left="923" w:hanging="432"/>
      </w:pPr>
    </w:lvl>
    <w:lvl w:ilvl="1">
      <w:start w:val="1"/>
      <w:numFmt w:val="decimal"/>
      <w:lvlText w:val="%1.%2"/>
      <w:lvlJc w:val="left"/>
      <w:pPr>
        <w:ind w:left="1351" w:hanging="576"/>
      </w:pPr>
    </w:lvl>
    <w:lvl w:ilvl="2">
      <w:start w:val="1"/>
      <w:numFmt w:val="decimal"/>
      <w:lvlText w:val="%1.%2.%3"/>
      <w:lvlJc w:val="left"/>
      <w:pPr>
        <w:ind w:left="1211" w:hanging="720"/>
      </w:pPr>
    </w:lvl>
    <w:lvl w:ilvl="3">
      <w:start w:val="1"/>
      <w:numFmt w:val="decimal"/>
      <w:lvlText w:val="%1.%2.%3.%4"/>
      <w:lvlJc w:val="left"/>
      <w:pPr>
        <w:ind w:left="1355" w:hanging="864"/>
      </w:pPr>
    </w:lvl>
    <w:lvl w:ilvl="4">
      <w:start w:val="1"/>
      <w:numFmt w:val="decimal"/>
      <w:lvlText w:val="%1.%2.%3.%4.%5"/>
      <w:lvlJc w:val="left"/>
      <w:pPr>
        <w:ind w:left="1499" w:hanging="1008"/>
      </w:pPr>
    </w:lvl>
    <w:lvl w:ilvl="5">
      <w:start w:val="1"/>
      <w:numFmt w:val="decimal"/>
      <w:lvlText w:val="%1.%2.%3.%4.%5.%6"/>
      <w:lvlJc w:val="left"/>
      <w:pPr>
        <w:ind w:left="1643" w:hanging="1152"/>
      </w:pPr>
    </w:lvl>
    <w:lvl w:ilvl="6">
      <w:start w:val="1"/>
      <w:numFmt w:val="decimal"/>
      <w:lvlText w:val="%1.%2.%3.%4.%5.%6.%7"/>
      <w:lvlJc w:val="left"/>
      <w:pPr>
        <w:ind w:left="1787" w:hanging="1296"/>
      </w:pPr>
    </w:lvl>
    <w:lvl w:ilvl="7">
      <w:start w:val="1"/>
      <w:numFmt w:val="decimal"/>
      <w:lvlText w:val="%1.%2.%3.%4.%5.%6.%7.%8"/>
      <w:lvlJc w:val="left"/>
      <w:pPr>
        <w:ind w:left="1931" w:hanging="1440"/>
      </w:pPr>
    </w:lvl>
    <w:lvl w:ilvl="8">
      <w:start w:val="1"/>
      <w:numFmt w:val="decimal"/>
      <w:lvlText w:val="%1.%2.%3.%4.%5.%6.%7.%8.%9"/>
      <w:lvlJc w:val="left"/>
      <w:pPr>
        <w:ind w:left="2075" w:hanging="1584"/>
      </w:pPr>
    </w:lvl>
  </w:abstractNum>
  <w:abstractNum w:abstractNumId="3" w15:restartNumberingAfterBreak="0">
    <w:nsid w:val="0EC67CC7"/>
    <w:multiLevelType w:val="hybridMultilevel"/>
    <w:tmpl w:val="F30C9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9F0B9B"/>
    <w:multiLevelType w:val="hybridMultilevel"/>
    <w:tmpl w:val="D7C680F2"/>
    <w:lvl w:ilvl="0" w:tplc="5602EDDC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510375"/>
    <w:multiLevelType w:val="hybridMultilevel"/>
    <w:tmpl w:val="96F80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A49B1"/>
    <w:multiLevelType w:val="hybridMultilevel"/>
    <w:tmpl w:val="C332C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A2652"/>
    <w:multiLevelType w:val="hybridMultilevel"/>
    <w:tmpl w:val="688E9940"/>
    <w:lvl w:ilvl="0" w:tplc="556EC774">
      <w:numFmt w:val="bullet"/>
      <w:lvlText w:val="–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414F39"/>
    <w:multiLevelType w:val="multilevel"/>
    <w:tmpl w:val="5422F0A0"/>
    <w:styleLink w:val="CurrentList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23CD16D2"/>
    <w:multiLevelType w:val="hybridMultilevel"/>
    <w:tmpl w:val="5F3290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C10462"/>
    <w:multiLevelType w:val="hybridMultilevel"/>
    <w:tmpl w:val="9BBC0B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330BF3"/>
    <w:multiLevelType w:val="hybridMultilevel"/>
    <w:tmpl w:val="C1346242"/>
    <w:lvl w:ilvl="0" w:tplc="EDE28B12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1C2E99"/>
    <w:multiLevelType w:val="hybridMultilevel"/>
    <w:tmpl w:val="B704B7BE"/>
    <w:lvl w:ilvl="0" w:tplc="563A87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3309A4"/>
    <w:multiLevelType w:val="hybridMultilevel"/>
    <w:tmpl w:val="7A7C58CA"/>
    <w:lvl w:ilvl="0" w:tplc="0060A28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037590"/>
    <w:multiLevelType w:val="hybridMultilevel"/>
    <w:tmpl w:val="364EA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D70B3E"/>
    <w:multiLevelType w:val="hybridMultilevel"/>
    <w:tmpl w:val="53FED0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D92BDD"/>
    <w:multiLevelType w:val="multilevel"/>
    <w:tmpl w:val="5422F0A0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3BB7230C"/>
    <w:multiLevelType w:val="hybridMultilevel"/>
    <w:tmpl w:val="5660FB0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C44342"/>
    <w:multiLevelType w:val="hybridMultilevel"/>
    <w:tmpl w:val="AF98EB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FD3ADF"/>
    <w:multiLevelType w:val="multilevel"/>
    <w:tmpl w:val="64185B4C"/>
    <w:lvl w:ilvl="0">
      <w:start w:val="7"/>
      <w:numFmt w:val="decimal"/>
      <w:lvlText w:val="%1"/>
      <w:lvlJc w:val="left"/>
      <w:pPr>
        <w:ind w:left="720" w:hanging="720"/>
      </w:pPr>
      <w:rPr>
        <w:rFonts w:ascii="Times New Roman" w:hAnsi="Times New Roman" w:hint="default"/>
        <w:color w:val="467886" w:themeColor="hyperlink"/>
        <w:sz w:val="20"/>
        <w:u w:val="single"/>
      </w:rPr>
    </w:lvl>
    <w:lvl w:ilvl="1">
      <w:start w:val="4"/>
      <w:numFmt w:val="decimal"/>
      <w:lvlText w:val="%1.%2"/>
      <w:lvlJc w:val="left"/>
      <w:pPr>
        <w:ind w:left="1440" w:hanging="1440"/>
      </w:pPr>
      <w:rPr>
        <w:rFonts w:ascii="Times New Roman" w:hAnsi="Times New Roman" w:hint="default"/>
        <w:color w:val="467886" w:themeColor="hyperlink"/>
        <w:sz w:val="20"/>
        <w:u w:val="single"/>
      </w:rPr>
    </w:lvl>
    <w:lvl w:ilvl="2">
      <w:start w:val="1"/>
      <w:numFmt w:val="decimal"/>
      <w:lvlText w:val="%1.%2.%3"/>
      <w:lvlJc w:val="left"/>
      <w:pPr>
        <w:ind w:left="2160" w:hanging="2160"/>
      </w:pPr>
      <w:rPr>
        <w:rFonts w:ascii="Times New Roman" w:hAnsi="Times New Roman" w:hint="default"/>
        <w:color w:val="467886" w:themeColor="hyperlink"/>
        <w:sz w:val="20"/>
        <w:u w:val="single"/>
      </w:rPr>
    </w:lvl>
    <w:lvl w:ilvl="3">
      <w:start w:val="1"/>
      <w:numFmt w:val="decimal"/>
      <w:lvlText w:val="%1.%2.%3.%4"/>
      <w:lvlJc w:val="left"/>
      <w:pPr>
        <w:ind w:left="3240" w:hanging="3240"/>
      </w:pPr>
      <w:rPr>
        <w:rFonts w:ascii="Times New Roman" w:hAnsi="Times New Roman" w:hint="default"/>
        <w:color w:val="467886" w:themeColor="hyperlink"/>
        <w:sz w:val="20"/>
        <w:u w:val="single"/>
      </w:rPr>
    </w:lvl>
    <w:lvl w:ilvl="4">
      <w:start w:val="1"/>
      <w:numFmt w:val="decimal"/>
      <w:lvlText w:val="%1.%2.%3.%4.%5"/>
      <w:lvlJc w:val="left"/>
      <w:pPr>
        <w:ind w:left="3960" w:hanging="3960"/>
      </w:pPr>
      <w:rPr>
        <w:rFonts w:ascii="Times New Roman" w:hAnsi="Times New Roman" w:hint="default"/>
        <w:color w:val="467886" w:themeColor="hyperlink"/>
        <w:sz w:val="20"/>
        <w:u w:val="single"/>
      </w:rPr>
    </w:lvl>
    <w:lvl w:ilvl="5">
      <w:start w:val="1"/>
      <w:numFmt w:val="decimal"/>
      <w:lvlText w:val="%1.%2.%3.%4.%5.%6"/>
      <w:lvlJc w:val="left"/>
      <w:pPr>
        <w:ind w:left="4680" w:hanging="4680"/>
      </w:pPr>
      <w:rPr>
        <w:rFonts w:ascii="Times New Roman" w:hAnsi="Times New Roman" w:hint="default"/>
        <w:color w:val="467886" w:themeColor="hyperlink"/>
        <w:sz w:val="20"/>
        <w:u w:val="single"/>
      </w:rPr>
    </w:lvl>
    <w:lvl w:ilvl="6">
      <w:start w:val="1"/>
      <w:numFmt w:val="decimal"/>
      <w:lvlText w:val="%1.%2.%3.%4.%5.%6.%7"/>
      <w:lvlJc w:val="left"/>
      <w:pPr>
        <w:ind w:left="5400" w:hanging="5400"/>
      </w:pPr>
      <w:rPr>
        <w:rFonts w:ascii="Times New Roman" w:hAnsi="Times New Roman" w:hint="default"/>
        <w:color w:val="467886" w:themeColor="hyperlink"/>
        <w:sz w:val="20"/>
        <w:u w:val="single"/>
      </w:rPr>
    </w:lvl>
    <w:lvl w:ilvl="7">
      <w:start w:val="1"/>
      <w:numFmt w:val="decimal"/>
      <w:lvlText w:val="%1.%2.%3.%4.%5.%6.%7.%8"/>
      <w:lvlJc w:val="left"/>
      <w:pPr>
        <w:ind w:left="6120" w:hanging="6120"/>
      </w:pPr>
      <w:rPr>
        <w:rFonts w:ascii="Times New Roman" w:hAnsi="Times New Roman" w:hint="default"/>
        <w:color w:val="467886" w:themeColor="hyperlink"/>
        <w:sz w:val="20"/>
        <w:u w:val="single"/>
      </w:rPr>
    </w:lvl>
    <w:lvl w:ilvl="8">
      <w:start w:val="1"/>
      <w:numFmt w:val="decimal"/>
      <w:lvlText w:val="%1.%2.%3.%4.%5.%6.%7.%8.%9"/>
      <w:lvlJc w:val="left"/>
      <w:pPr>
        <w:ind w:left="7200" w:hanging="7200"/>
      </w:pPr>
      <w:rPr>
        <w:rFonts w:ascii="Times New Roman" w:hAnsi="Times New Roman" w:hint="default"/>
        <w:color w:val="467886" w:themeColor="hyperlink"/>
        <w:sz w:val="20"/>
        <w:u w:val="single"/>
      </w:rPr>
    </w:lvl>
  </w:abstractNum>
  <w:abstractNum w:abstractNumId="20" w15:restartNumberingAfterBreak="0">
    <w:nsid w:val="42951AC3"/>
    <w:multiLevelType w:val="hybridMultilevel"/>
    <w:tmpl w:val="F78693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3453CF"/>
    <w:multiLevelType w:val="hybridMultilevel"/>
    <w:tmpl w:val="F30C9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F11BC5"/>
    <w:multiLevelType w:val="hybridMultilevel"/>
    <w:tmpl w:val="F30C9382"/>
    <w:lvl w:ilvl="0" w:tplc="1D2EC38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B41D50"/>
    <w:multiLevelType w:val="hybridMultilevel"/>
    <w:tmpl w:val="F30C9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F41ABD"/>
    <w:multiLevelType w:val="hybridMultilevel"/>
    <w:tmpl w:val="912EF8B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23136D"/>
    <w:multiLevelType w:val="hybridMultilevel"/>
    <w:tmpl w:val="CCA0C82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A06A4BE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 w15:restartNumberingAfterBreak="0">
    <w:nsid w:val="5A7E520E"/>
    <w:multiLevelType w:val="hybridMultilevel"/>
    <w:tmpl w:val="5150F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E01EF3"/>
    <w:multiLevelType w:val="hybridMultilevel"/>
    <w:tmpl w:val="04F0AE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8E680A"/>
    <w:multiLevelType w:val="hybridMultilevel"/>
    <w:tmpl w:val="2B3C1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4069937">
    <w:abstractNumId w:val="11"/>
  </w:num>
  <w:num w:numId="2" w16cid:durableId="640382203">
    <w:abstractNumId w:val="5"/>
  </w:num>
  <w:num w:numId="3" w16cid:durableId="1971401762">
    <w:abstractNumId w:val="18"/>
  </w:num>
  <w:num w:numId="4" w16cid:durableId="2065710606">
    <w:abstractNumId w:val="27"/>
  </w:num>
  <w:num w:numId="5" w16cid:durableId="1040546641">
    <w:abstractNumId w:val="6"/>
  </w:num>
  <w:num w:numId="6" w16cid:durableId="136999038">
    <w:abstractNumId w:val="16"/>
  </w:num>
  <w:num w:numId="7" w16cid:durableId="321471252">
    <w:abstractNumId w:val="8"/>
  </w:num>
  <w:num w:numId="8" w16cid:durableId="1322779607">
    <w:abstractNumId w:val="2"/>
  </w:num>
  <w:num w:numId="9" w16cid:durableId="162621809">
    <w:abstractNumId w:val="25"/>
  </w:num>
  <w:num w:numId="10" w16cid:durableId="1211066995">
    <w:abstractNumId w:val="28"/>
  </w:num>
  <w:num w:numId="11" w16cid:durableId="1165973697">
    <w:abstractNumId w:val="14"/>
  </w:num>
  <w:num w:numId="12" w16cid:durableId="625353875">
    <w:abstractNumId w:val="10"/>
  </w:num>
  <w:num w:numId="13" w16cid:durableId="2079473335">
    <w:abstractNumId w:val="9"/>
  </w:num>
  <w:num w:numId="14" w16cid:durableId="1767144665">
    <w:abstractNumId w:val="29"/>
  </w:num>
  <w:num w:numId="15" w16cid:durableId="163802783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745903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911694095">
    <w:abstractNumId w:val="19"/>
  </w:num>
  <w:num w:numId="18" w16cid:durableId="1656379335">
    <w:abstractNumId w:val="15"/>
  </w:num>
  <w:num w:numId="19" w16cid:durableId="36205006">
    <w:abstractNumId w:val="4"/>
  </w:num>
  <w:num w:numId="20" w16cid:durableId="1943026480">
    <w:abstractNumId w:val="26"/>
  </w:num>
  <w:num w:numId="21" w16cid:durableId="1770075578">
    <w:abstractNumId w:val="1"/>
  </w:num>
  <w:num w:numId="22" w16cid:durableId="1108894110">
    <w:abstractNumId w:val="17"/>
  </w:num>
  <w:num w:numId="23" w16cid:durableId="1981497479">
    <w:abstractNumId w:val="24"/>
  </w:num>
  <w:num w:numId="24" w16cid:durableId="2098936992">
    <w:abstractNumId w:val="22"/>
  </w:num>
  <w:num w:numId="25" w16cid:durableId="1160347277">
    <w:abstractNumId w:val="12"/>
  </w:num>
  <w:num w:numId="26" w16cid:durableId="1053232723">
    <w:abstractNumId w:val="0"/>
  </w:num>
  <w:num w:numId="27" w16cid:durableId="823543281">
    <w:abstractNumId w:val="20"/>
  </w:num>
  <w:num w:numId="28" w16cid:durableId="956523686">
    <w:abstractNumId w:val="23"/>
  </w:num>
  <w:num w:numId="29" w16cid:durableId="969940126">
    <w:abstractNumId w:val="3"/>
  </w:num>
  <w:num w:numId="30" w16cid:durableId="2096777173">
    <w:abstractNumId w:val="21"/>
  </w:num>
  <w:num w:numId="31" w16cid:durableId="907230395">
    <w:abstractNumId w:val="13"/>
  </w:num>
  <w:num w:numId="32" w16cid:durableId="15044725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D4E"/>
    <w:rsid w:val="00022E0A"/>
    <w:rsid w:val="00031E64"/>
    <w:rsid w:val="0009436C"/>
    <w:rsid w:val="00115125"/>
    <w:rsid w:val="00172F8A"/>
    <w:rsid w:val="00391B6E"/>
    <w:rsid w:val="003E4B2E"/>
    <w:rsid w:val="00483D1E"/>
    <w:rsid w:val="00504D4E"/>
    <w:rsid w:val="00582624"/>
    <w:rsid w:val="005D6FDB"/>
    <w:rsid w:val="00601ED6"/>
    <w:rsid w:val="007A662F"/>
    <w:rsid w:val="007B736F"/>
    <w:rsid w:val="0081026E"/>
    <w:rsid w:val="008F3203"/>
    <w:rsid w:val="009F6DBD"/>
    <w:rsid w:val="00A01103"/>
    <w:rsid w:val="00A6057B"/>
    <w:rsid w:val="00AC14E5"/>
    <w:rsid w:val="00C11193"/>
    <w:rsid w:val="00C46430"/>
    <w:rsid w:val="00C6606F"/>
    <w:rsid w:val="00C80738"/>
    <w:rsid w:val="00D3053E"/>
    <w:rsid w:val="00D82AE0"/>
    <w:rsid w:val="00DF6390"/>
    <w:rsid w:val="00E00FC8"/>
    <w:rsid w:val="00E154D7"/>
    <w:rsid w:val="00E411CE"/>
    <w:rsid w:val="00E413DF"/>
    <w:rsid w:val="00F5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114A8"/>
  <w15:chartTrackingRefBased/>
  <w15:docId w15:val="{D54E1291-5805-4A50-8B6E-0C88AFD3A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ED6"/>
  </w:style>
  <w:style w:type="paragraph" w:styleId="Heading1">
    <w:name w:val="heading 1"/>
    <w:aliases w:val="CHAPTERS"/>
    <w:basedOn w:val="Normal"/>
    <w:next w:val="Normal"/>
    <w:link w:val="Heading1Char"/>
    <w:uiPriority w:val="9"/>
    <w:qFormat/>
    <w:rsid w:val="00504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4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4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4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S Char"/>
    <w:basedOn w:val="DefaultParagraphFont"/>
    <w:link w:val="Heading1"/>
    <w:uiPriority w:val="9"/>
    <w:rsid w:val="00504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4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04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04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D4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01ED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1ED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01ED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1ED6"/>
    <w:rPr>
      <w:rFonts w:ascii="Aptos" w:hAnsi="Aptos"/>
      <w:noProof/>
    </w:rPr>
  </w:style>
  <w:style w:type="paragraph" w:styleId="TOCHeading">
    <w:name w:val="TOC Heading"/>
    <w:basedOn w:val="Heading1"/>
    <w:next w:val="Normal"/>
    <w:uiPriority w:val="39"/>
    <w:unhideWhenUsed/>
    <w:rsid w:val="00601ED6"/>
    <w:pPr>
      <w:spacing w:before="0" w:after="0" w:line="259" w:lineRule="auto"/>
      <w:jc w:val="both"/>
      <w:outlineLvl w:val="9"/>
    </w:pPr>
    <w:rPr>
      <w:rFonts w:ascii="Arial" w:hAnsi="Arial" w:cs="Times New Roman"/>
      <w:b/>
      <w:bCs/>
      <w:caps/>
      <w:color w:val="000000" w:themeColor="text1" w:themeShade="BF"/>
      <w:kern w:val="0"/>
      <w:sz w:val="32"/>
      <w:szCs w:val="32"/>
      <w:lang w:val="en-US" w:eastAsia="en-US"/>
      <w14:shadow w14:blurRad="63500" w14:dist="50800" w14:dir="18900000" w14:sx="0" w14:sy="0" w14:kx="0" w14:ky="0" w14:algn="none">
        <w14:srgbClr w14:val="000000">
          <w14:alpha w14:val="50000"/>
        </w14:srgbClr>
      </w14:shadow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01ED6"/>
    <w:pPr>
      <w:tabs>
        <w:tab w:val="right" w:leader="hyphen" w:pos="9016"/>
      </w:tabs>
      <w:spacing w:before="600" w:after="0"/>
      <w:jc w:val="center"/>
    </w:pPr>
    <w:rPr>
      <w:rFonts w:ascii="Arial" w:eastAsiaTheme="majorEastAsia" w:hAnsi="Arial" w:cs="Arial"/>
      <w:b/>
      <w:bCs/>
      <w:noProof/>
      <w:color w:val="000000" w:themeColor="text1"/>
    </w:rPr>
  </w:style>
  <w:style w:type="paragraph" w:styleId="TOC2">
    <w:name w:val="toc 2"/>
    <w:basedOn w:val="Normal"/>
    <w:next w:val="Normal"/>
    <w:autoRedefine/>
    <w:uiPriority w:val="39"/>
    <w:unhideWhenUsed/>
    <w:rsid w:val="00601ED6"/>
    <w:pPr>
      <w:spacing w:before="240" w:after="0"/>
    </w:pPr>
    <w:rPr>
      <w:rFonts w:ascii="Arial" w:hAnsi="Arial"/>
      <w:bCs/>
      <w:color w:val="000000" w:themeColor="text1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01ED6"/>
    <w:pPr>
      <w:tabs>
        <w:tab w:val="left" w:pos="960"/>
        <w:tab w:val="right" w:leader="hyphen" w:pos="9016"/>
      </w:tabs>
      <w:spacing w:after="0"/>
      <w:ind w:left="240"/>
    </w:pPr>
    <w:rPr>
      <w:rFonts w:ascii="Arial" w:hAnsi="Arial"/>
      <w:noProof/>
      <w:color w:val="000000" w:themeColor="text1"/>
      <w:szCs w:val="20"/>
    </w:rPr>
  </w:style>
  <w:style w:type="character" w:styleId="Hyperlink">
    <w:name w:val="Hyperlink"/>
    <w:basedOn w:val="DefaultParagraphFont"/>
    <w:uiPriority w:val="99"/>
    <w:unhideWhenUsed/>
    <w:rsid w:val="00601ED6"/>
    <w:rPr>
      <w:color w:val="467886" w:themeColor="hyperlink"/>
      <w:u w:val="single"/>
    </w:rPr>
  </w:style>
  <w:style w:type="character" w:customStyle="1" w:styleId="cf01">
    <w:name w:val="cf01"/>
    <w:basedOn w:val="DefaultParagraphFont"/>
    <w:rsid w:val="00601ED6"/>
    <w:rPr>
      <w:rFonts w:ascii="Segoe UI" w:hAnsi="Segoe UI" w:cs="Segoe UI" w:hint="default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01ED6"/>
    <w:pPr>
      <w:spacing w:after="0" w:line="240" w:lineRule="auto"/>
    </w:pPr>
    <w:rPr>
      <w:rFonts w:ascii="Arial" w:eastAsiaTheme="minorHAnsi" w:hAnsi="Arial" w:cs="Times New Roman"/>
      <w:kern w:val="0"/>
      <w:sz w:val="20"/>
      <w:szCs w:val="21"/>
      <w:lang w:val="en-CA" w:eastAsia="en-U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601ED6"/>
    <w:rPr>
      <w:rFonts w:ascii="Arial" w:eastAsiaTheme="minorHAnsi" w:hAnsi="Arial" w:cs="Times New Roman"/>
      <w:kern w:val="0"/>
      <w:sz w:val="20"/>
      <w:szCs w:val="21"/>
      <w:lang w:val="en-CA" w:eastAsia="en-US"/>
      <w14:ligatures w14:val="none"/>
    </w:rPr>
  </w:style>
  <w:style w:type="table" w:styleId="TableGrid">
    <w:name w:val="Table Grid"/>
    <w:basedOn w:val="TableNormal"/>
    <w:uiPriority w:val="39"/>
    <w:rsid w:val="00601ED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1ED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D6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D6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601ED6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01ED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01ED6"/>
    <w:rPr>
      <w:i/>
      <w:iCs/>
    </w:rPr>
  </w:style>
  <w:style w:type="character" w:styleId="Strong">
    <w:name w:val="Strong"/>
    <w:basedOn w:val="DefaultParagraphFont"/>
    <w:uiPriority w:val="22"/>
    <w:qFormat/>
    <w:rsid w:val="00601ED6"/>
    <w:rPr>
      <w:b/>
      <w:bCs/>
    </w:rPr>
  </w:style>
  <w:style w:type="character" w:styleId="CommentReference">
    <w:name w:val="annotation reference"/>
    <w:basedOn w:val="DefaultParagraphFont"/>
    <w:semiHidden/>
    <w:unhideWhenUsed/>
    <w:rsid w:val="00601E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01ED6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601ED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ED6"/>
    <w:rPr>
      <w:b/>
      <w:bCs/>
      <w:kern w:val="0"/>
      <w:sz w:val="20"/>
      <w:szCs w:val="20"/>
      <w14:ligatures w14:val="none"/>
    </w:rPr>
  </w:style>
  <w:style w:type="paragraph" w:customStyle="1" w:styleId="CM1">
    <w:name w:val="CM1"/>
    <w:basedOn w:val="Normal"/>
    <w:next w:val="Normal"/>
    <w:rsid w:val="00601ED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kern w:val="0"/>
      <w:lang w:val="en-CA" w:eastAsia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01ED6"/>
    <w:rPr>
      <w:color w:val="96607D" w:themeColor="followed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01ED6"/>
    <w:pPr>
      <w:spacing w:line="259" w:lineRule="auto"/>
    </w:pPr>
    <w:rPr>
      <w:kern w:val="0"/>
      <w:sz w:val="22"/>
      <w:szCs w:val="22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rsid w:val="00601ED6"/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01ED6"/>
  </w:style>
  <w:style w:type="paragraph" w:styleId="Header">
    <w:name w:val="header"/>
    <w:basedOn w:val="Normal"/>
    <w:link w:val="HeaderChar"/>
    <w:uiPriority w:val="99"/>
    <w:unhideWhenUsed/>
    <w:rsid w:val="00601E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601ED6"/>
  </w:style>
  <w:style w:type="character" w:customStyle="1" w:styleId="FooterChar">
    <w:name w:val="Footer Char"/>
    <w:basedOn w:val="DefaultParagraphFont"/>
    <w:link w:val="Footer"/>
    <w:uiPriority w:val="99"/>
    <w:rsid w:val="00601ED6"/>
  </w:style>
  <w:style w:type="paragraph" w:styleId="Footer">
    <w:name w:val="footer"/>
    <w:basedOn w:val="Normal"/>
    <w:link w:val="FooterChar"/>
    <w:uiPriority w:val="99"/>
    <w:unhideWhenUsed/>
    <w:rsid w:val="00601E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601ED6"/>
  </w:style>
  <w:style w:type="character" w:customStyle="1" w:styleId="normaltextrun">
    <w:name w:val="normaltextrun"/>
    <w:basedOn w:val="DefaultParagraphFont"/>
    <w:rsid w:val="00601ED6"/>
  </w:style>
  <w:style w:type="paragraph" w:customStyle="1" w:styleId="msonormal0">
    <w:name w:val="msonormal"/>
    <w:basedOn w:val="Normal"/>
    <w:rsid w:val="00601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601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64">
    <w:name w:val="xl64"/>
    <w:basedOn w:val="Normal"/>
    <w:rsid w:val="00601E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color w:val="2F5496"/>
      <w:kern w:val="0"/>
      <w14:ligatures w14:val="none"/>
    </w:rPr>
  </w:style>
  <w:style w:type="paragraph" w:customStyle="1" w:styleId="xl65">
    <w:name w:val="xl65"/>
    <w:basedOn w:val="Normal"/>
    <w:rsid w:val="00601E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5700"/>
      <w:kern w:val="0"/>
      <w14:ligatures w14:val="none"/>
    </w:rPr>
  </w:style>
  <w:style w:type="paragraph" w:customStyle="1" w:styleId="xl66">
    <w:name w:val="xl66"/>
    <w:basedOn w:val="Normal"/>
    <w:rsid w:val="00601E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5700"/>
      <w:kern w:val="0"/>
      <w14:ligatures w14:val="none"/>
    </w:rPr>
  </w:style>
  <w:style w:type="paragraph" w:customStyle="1" w:styleId="xl67">
    <w:name w:val="xl67"/>
    <w:basedOn w:val="Normal"/>
    <w:rsid w:val="00601E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601E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601ED6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5700"/>
      <w:kern w:val="0"/>
      <w14:ligatures w14:val="none"/>
    </w:rPr>
  </w:style>
  <w:style w:type="paragraph" w:customStyle="1" w:styleId="xl70">
    <w:name w:val="xl70"/>
    <w:basedOn w:val="Normal"/>
    <w:rsid w:val="00601ED6"/>
    <w:pP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color w:val="2F5496"/>
      <w:kern w:val="0"/>
      <w14:ligatures w14:val="none"/>
    </w:rPr>
  </w:style>
  <w:style w:type="paragraph" w:customStyle="1" w:styleId="xl71">
    <w:name w:val="xl71"/>
    <w:basedOn w:val="Normal"/>
    <w:rsid w:val="00601E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601E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5700"/>
      <w:kern w:val="0"/>
      <w14:ligatures w14:val="none"/>
    </w:rPr>
  </w:style>
  <w:style w:type="paragraph" w:customStyle="1" w:styleId="xl73">
    <w:name w:val="xl73"/>
    <w:basedOn w:val="Normal"/>
    <w:rsid w:val="00601E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74">
    <w:name w:val="xl74"/>
    <w:basedOn w:val="Normal"/>
    <w:rsid w:val="00601E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color w:val="FF0000"/>
      <w:kern w:val="0"/>
      <w14:ligatures w14:val="none"/>
    </w:rPr>
  </w:style>
  <w:style w:type="paragraph" w:customStyle="1" w:styleId="xl75">
    <w:name w:val="xl75"/>
    <w:basedOn w:val="Normal"/>
    <w:rsid w:val="00601E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color w:val="FF0000"/>
      <w:kern w:val="0"/>
      <w14:ligatures w14:val="none"/>
    </w:rPr>
  </w:style>
  <w:style w:type="paragraph" w:customStyle="1" w:styleId="xl76">
    <w:name w:val="xl76"/>
    <w:basedOn w:val="Normal"/>
    <w:rsid w:val="00601E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77">
    <w:name w:val="xl77"/>
    <w:basedOn w:val="Normal"/>
    <w:rsid w:val="00601E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78">
    <w:name w:val="xl78"/>
    <w:basedOn w:val="Normal"/>
    <w:rsid w:val="00601E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kern w:val="0"/>
      <w14:ligatures w14:val="none"/>
    </w:rPr>
  </w:style>
  <w:style w:type="paragraph" w:customStyle="1" w:styleId="xl79">
    <w:name w:val="xl79"/>
    <w:basedOn w:val="Normal"/>
    <w:rsid w:val="00601E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kern w:val="0"/>
      <w14:ligatures w14:val="none"/>
    </w:rPr>
  </w:style>
  <w:style w:type="paragraph" w:customStyle="1" w:styleId="xl80">
    <w:name w:val="xl80"/>
    <w:basedOn w:val="Normal"/>
    <w:rsid w:val="00601ED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1">
    <w:name w:val="xl81"/>
    <w:basedOn w:val="Normal"/>
    <w:rsid w:val="00601ED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kern w:val="0"/>
      <w14:ligatures w14:val="none"/>
    </w:rPr>
  </w:style>
  <w:style w:type="paragraph" w:customStyle="1" w:styleId="xl82">
    <w:name w:val="xl82"/>
    <w:basedOn w:val="Normal"/>
    <w:rsid w:val="00601ED6"/>
    <w:pPr>
      <w:pBdr>
        <w:left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kern w:val="0"/>
      <w14:ligatures w14:val="none"/>
    </w:rPr>
  </w:style>
  <w:style w:type="paragraph" w:customStyle="1" w:styleId="xl83">
    <w:name w:val="xl83"/>
    <w:basedOn w:val="Normal"/>
    <w:rsid w:val="00601ED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01ED6"/>
  </w:style>
  <w:style w:type="paragraph" w:styleId="NormalWeb">
    <w:name w:val="Normal (Web)"/>
    <w:basedOn w:val="Normal"/>
    <w:uiPriority w:val="99"/>
    <w:unhideWhenUsed/>
    <w:rsid w:val="00601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TableGrid2">
    <w:name w:val="Table Grid2"/>
    <w:basedOn w:val="TableNormal"/>
    <w:next w:val="TableGrid"/>
    <w:uiPriority w:val="59"/>
    <w:rsid w:val="00601ED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01ED6"/>
  </w:style>
  <w:style w:type="table" w:customStyle="1" w:styleId="TableGrid1">
    <w:name w:val="Table Grid1"/>
    <w:basedOn w:val="TableNormal"/>
    <w:next w:val="TableGrid"/>
    <w:uiPriority w:val="59"/>
    <w:rsid w:val="00601ED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601ED6"/>
  </w:style>
  <w:style w:type="numbering" w:customStyle="1" w:styleId="CurrentList1">
    <w:name w:val="Current List1"/>
    <w:uiPriority w:val="99"/>
    <w:rsid w:val="00601ED6"/>
    <w:pPr>
      <w:numPr>
        <w:numId w:val="6"/>
      </w:numPr>
    </w:pPr>
  </w:style>
  <w:style w:type="numbering" w:customStyle="1" w:styleId="CurrentList2">
    <w:name w:val="Current List2"/>
    <w:uiPriority w:val="99"/>
    <w:rsid w:val="00601ED6"/>
    <w:pPr>
      <w:numPr>
        <w:numId w:val="7"/>
      </w:numPr>
    </w:pPr>
  </w:style>
  <w:style w:type="paragraph" w:customStyle="1" w:styleId="3rd">
    <w:name w:val="3rd"/>
    <w:basedOn w:val="Heading3"/>
    <w:link w:val="3rdChar"/>
    <w:qFormat/>
    <w:rsid w:val="00601ED6"/>
    <w:pPr>
      <w:numPr>
        <w:ilvl w:val="2"/>
      </w:numPr>
      <w:spacing w:before="120" w:after="120" w:line="360" w:lineRule="auto"/>
      <w:jc w:val="both"/>
    </w:pPr>
    <w:rPr>
      <w:rFonts w:ascii="Arial" w:hAnsi="Arial" w:cs="Times New Roman"/>
      <w:b/>
      <w:bCs/>
      <w:color w:val="000000" w:themeColor="text1"/>
    </w:rPr>
  </w:style>
  <w:style w:type="character" w:customStyle="1" w:styleId="3rdChar">
    <w:name w:val="3rd Char"/>
    <w:basedOn w:val="Heading3Char"/>
    <w:link w:val="3rd"/>
    <w:rsid w:val="00601ED6"/>
    <w:rPr>
      <w:rFonts w:ascii="Arial" w:eastAsiaTheme="majorEastAsia" w:hAnsi="Arial" w:cs="Times New Roman"/>
      <w:b/>
      <w:bCs/>
      <w:color w:val="000000" w:themeColor="text1"/>
      <w:sz w:val="28"/>
      <w:szCs w:val="28"/>
    </w:rPr>
  </w:style>
  <w:style w:type="paragraph" w:customStyle="1" w:styleId="2nd">
    <w:name w:val="2nd"/>
    <w:basedOn w:val="Heading2"/>
    <w:link w:val="2ndChar"/>
    <w:qFormat/>
    <w:rsid w:val="00601ED6"/>
    <w:pPr>
      <w:numPr>
        <w:ilvl w:val="1"/>
      </w:numPr>
      <w:spacing w:before="120" w:after="120" w:line="360" w:lineRule="auto"/>
    </w:pPr>
    <w:rPr>
      <w:rFonts w:ascii="Arial" w:hAnsi="Arial" w:cs="Times New Roman"/>
      <w:b/>
      <w:bCs/>
      <w:color w:val="000000" w:themeColor="text1"/>
    </w:rPr>
  </w:style>
  <w:style w:type="character" w:customStyle="1" w:styleId="2ndChar">
    <w:name w:val="2nd Char"/>
    <w:basedOn w:val="Heading2Char"/>
    <w:link w:val="2nd"/>
    <w:rsid w:val="00601ED6"/>
    <w:rPr>
      <w:rFonts w:ascii="Arial" w:eastAsiaTheme="majorEastAsia" w:hAnsi="Arial" w:cs="Times New Roman"/>
      <w:b/>
      <w:bCs/>
      <w:color w:val="000000" w:themeColor="text1"/>
      <w:sz w:val="32"/>
      <w:szCs w:val="32"/>
    </w:rPr>
  </w:style>
  <w:style w:type="paragraph" w:customStyle="1" w:styleId="4th">
    <w:name w:val="4th"/>
    <w:basedOn w:val="Heading4"/>
    <w:link w:val="4thChar"/>
    <w:qFormat/>
    <w:rsid w:val="00601ED6"/>
    <w:pPr>
      <w:numPr>
        <w:ilvl w:val="3"/>
      </w:numPr>
      <w:spacing w:before="120" w:after="120" w:line="360" w:lineRule="auto"/>
    </w:pPr>
    <w:rPr>
      <w:rFonts w:ascii="Arial" w:hAnsi="Arial"/>
      <w:b/>
      <w:color w:val="000000" w:themeColor="text1"/>
    </w:rPr>
  </w:style>
  <w:style w:type="character" w:customStyle="1" w:styleId="4thChar">
    <w:name w:val="4th Char"/>
    <w:basedOn w:val="Heading4Char"/>
    <w:link w:val="4th"/>
    <w:rsid w:val="00601ED6"/>
    <w:rPr>
      <w:rFonts w:ascii="Arial" w:eastAsiaTheme="majorEastAsia" w:hAnsi="Arial" w:cstheme="majorBidi"/>
      <w:b/>
      <w:i/>
      <w:iCs/>
      <w:color w:val="000000" w:themeColor="text1"/>
    </w:rPr>
  </w:style>
  <w:style w:type="character" w:styleId="PlaceholderText">
    <w:name w:val="Placeholder Text"/>
    <w:basedOn w:val="DefaultParagraphFont"/>
    <w:uiPriority w:val="99"/>
    <w:semiHidden/>
    <w:rsid w:val="00601ED6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1ED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01ED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01ED6"/>
    <w:pPr>
      <w:spacing w:before="240" w:after="240" w:line="360" w:lineRule="auto"/>
    </w:pPr>
    <w:rPr>
      <w:rFonts w:ascii="Arial" w:hAnsi="Arial"/>
      <w:iCs/>
      <w:color w:val="000000" w:themeColor="text1"/>
      <w:kern w:val="0"/>
      <w:sz w:val="20"/>
      <w:szCs w:val="18"/>
      <w14:ligatures w14:val="none"/>
    </w:rPr>
  </w:style>
  <w:style w:type="paragraph" w:customStyle="1" w:styleId="pf0">
    <w:name w:val="pf0"/>
    <w:basedOn w:val="Normal"/>
    <w:rsid w:val="00601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601ED6"/>
    <w:pPr>
      <w:spacing w:before="120" w:after="120" w:line="259" w:lineRule="auto"/>
    </w:pPr>
    <w:rPr>
      <w:rFonts w:ascii="Aptos" w:hAnsi="Aptos"/>
      <w:b/>
      <w:noProof/>
      <w:kern w:val="0"/>
      <w:sz w:val="22"/>
      <w:szCs w:val="22"/>
      <w14:ligatures w14:val="none"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601ED6"/>
    <w:rPr>
      <w:rFonts w:ascii="Aptos" w:hAnsi="Aptos"/>
      <w:b/>
      <w:noProof/>
      <w:kern w:val="0"/>
      <w:sz w:val="22"/>
      <w:szCs w:val="22"/>
      <w14:ligatures w14:val="none"/>
    </w:rPr>
  </w:style>
  <w:style w:type="table" w:styleId="GridTable4-Accent3">
    <w:name w:val="Grid Table 4 Accent 3"/>
    <w:basedOn w:val="TableNormal"/>
    <w:uiPriority w:val="49"/>
    <w:rsid w:val="00601ED6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601ED6"/>
    <w:pPr>
      <w:spacing w:before="120" w:after="120" w:line="360" w:lineRule="auto"/>
    </w:pPr>
    <w:rPr>
      <w:rFonts w:ascii="Arial" w:hAnsi="Arial"/>
    </w:rPr>
  </w:style>
  <w:style w:type="paragraph" w:styleId="TOC4">
    <w:name w:val="toc 4"/>
    <w:basedOn w:val="Normal"/>
    <w:next w:val="Normal"/>
    <w:autoRedefine/>
    <w:uiPriority w:val="39"/>
    <w:unhideWhenUsed/>
    <w:rsid w:val="00601ED6"/>
    <w:pPr>
      <w:spacing w:after="0"/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01ED6"/>
    <w:pPr>
      <w:spacing w:after="0"/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01ED6"/>
    <w:pPr>
      <w:spacing w:after="0"/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01ED6"/>
    <w:pPr>
      <w:spacing w:after="0"/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01ED6"/>
    <w:pPr>
      <w:spacing w:after="0"/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01ED6"/>
    <w:pPr>
      <w:spacing w:after="0"/>
      <w:ind w:left="1680"/>
    </w:pPr>
    <w:rPr>
      <w:sz w:val="20"/>
      <w:szCs w:val="20"/>
    </w:rPr>
  </w:style>
  <w:style w:type="paragraph" w:styleId="NoSpacing">
    <w:name w:val="No Spacing"/>
    <w:uiPriority w:val="1"/>
    <w:rsid w:val="00601ED6"/>
    <w:pPr>
      <w:spacing w:after="0" w:line="240" w:lineRule="auto"/>
    </w:pPr>
  </w:style>
  <w:style w:type="paragraph" w:customStyle="1" w:styleId="font5">
    <w:name w:val="font5"/>
    <w:basedOn w:val="Normal"/>
    <w:rsid w:val="00601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601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Default">
    <w:name w:val="Default"/>
    <w:rsid w:val="00601ED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CM2">
    <w:name w:val="CM2"/>
    <w:basedOn w:val="Default"/>
    <w:next w:val="Default"/>
    <w:rsid w:val="00601ED6"/>
    <w:pPr>
      <w:spacing w:after="373"/>
    </w:pPr>
    <w:rPr>
      <w:rFonts w:cs="Times New Roman"/>
      <w:color w:val="auto"/>
    </w:rPr>
  </w:style>
  <w:style w:type="paragraph" w:customStyle="1" w:styleId="TableHeader">
    <w:name w:val="TableHeader"/>
    <w:basedOn w:val="Normal"/>
    <w:rsid w:val="00601ED6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601ED6"/>
  </w:style>
  <w:style w:type="paragraph" w:customStyle="1" w:styleId="xl84">
    <w:name w:val="xl84"/>
    <w:basedOn w:val="Normal"/>
    <w:rsid w:val="00601E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5">
    <w:name w:val="xl85"/>
    <w:basedOn w:val="Normal"/>
    <w:rsid w:val="00601ED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6">
    <w:name w:val="xl86"/>
    <w:basedOn w:val="Normal"/>
    <w:rsid w:val="00601ED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7">
    <w:name w:val="xl87"/>
    <w:basedOn w:val="Normal"/>
    <w:rsid w:val="00601ED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8">
    <w:name w:val="xl88"/>
    <w:basedOn w:val="Normal"/>
    <w:rsid w:val="00601ED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9">
    <w:name w:val="xl89"/>
    <w:basedOn w:val="Normal"/>
    <w:rsid w:val="00601ED6"/>
    <w:pPr>
      <w:shd w:val="clear" w:color="000000" w:fill="0D0D0D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90">
    <w:name w:val="xl90"/>
    <w:basedOn w:val="Normal"/>
    <w:rsid w:val="00601ED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kern w:val="0"/>
      <w14:ligatures w14:val="none"/>
    </w:rPr>
  </w:style>
  <w:style w:type="paragraph" w:customStyle="1" w:styleId="xl91">
    <w:name w:val="xl91"/>
    <w:basedOn w:val="Normal"/>
    <w:rsid w:val="00601ED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kern w:val="0"/>
      <w14:ligatures w14:val="none"/>
    </w:rPr>
  </w:style>
  <w:style w:type="paragraph" w:customStyle="1" w:styleId="xl92">
    <w:name w:val="xl92"/>
    <w:basedOn w:val="Normal"/>
    <w:rsid w:val="00601ED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kern w:val="0"/>
      <w14:ligatures w14:val="none"/>
    </w:rPr>
  </w:style>
  <w:style w:type="paragraph" w:customStyle="1" w:styleId="xl93">
    <w:name w:val="xl93"/>
    <w:basedOn w:val="Normal"/>
    <w:rsid w:val="00601ED6"/>
    <w:pPr>
      <w:pBdr>
        <w:top w:val="single" w:sz="4" w:space="0" w:color="auto"/>
        <w:left w:val="single" w:sz="4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kern w:val="0"/>
      <w14:ligatures w14:val="none"/>
    </w:rPr>
  </w:style>
  <w:style w:type="paragraph" w:customStyle="1" w:styleId="xl94">
    <w:name w:val="xl94"/>
    <w:basedOn w:val="Normal"/>
    <w:rsid w:val="00601ED6"/>
    <w:pPr>
      <w:pBdr>
        <w:top w:val="single" w:sz="4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kern w:val="0"/>
      <w14:ligatures w14:val="none"/>
    </w:rPr>
  </w:style>
  <w:style w:type="paragraph" w:customStyle="1" w:styleId="xl95">
    <w:name w:val="xl95"/>
    <w:basedOn w:val="Normal"/>
    <w:rsid w:val="00601ED6"/>
    <w:pPr>
      <w:pBdr>
        <w:top w:val="single" w:sz="4" w:space="0" w:color="auto"/>
        <w:right w:val="single" w:sz="4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kern w:val="0"/>
      <w14:ligatures w14:val="none"/>
    </w:rPr>
  </w:style>
  <w:style w:type="paragraph" w:customStyle="1" w:styleId="xl96">
    <w:name w:val="xl96"/>
    <w:basedOn w:val="Normal"/>
    <w:rsid w:val="00601ED6"/>
    <w:pPr>
      <w:pBdr>
        <w:left w:val="single" w:sz="4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kern w:val="0"/>
      <w14:ligatures w14:val="none"/>
    </w:rPr>
  </w:style>
  <w:style w:type="paragraph" w:customStyle="1" w:styleId="xl97">
    <w:name w:val="xl97"/>
    <w:basedOn w:val="Normal"/>
    <w:rsid w:val="00601ED6"/>
    <w:pP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kern w:val="0"/>
      <w14:ligatures w14:val="none"/>
    </w:rPr>
  </w:style>
  <w:style w:type="paragraph" w:customStyle="1" w:styleId="xl98">
    <w:name w:val="xl98"/>
    <w:basedOn w:val="Normal"/>
    <w:rsid w:val="00601ED6"/>
    <w:pPr>
      <w:pBdr>
        <w:right w:val="single" w:sz="4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kern w:val="0"/>
      <w14:ligatures w14:val="none"/>
    </w:rPr>
  </w:style>
  <w:style w:type="paragraph" w:customStyle="1" w:styleId="xl99">
    <w:name w:val="xl99"/>
    <w:basedOn w:val="Normal"/>
    <w:rsid w:val="00601ED6"/>
    <w:pPr>
      <w:pBdr>
        <w:left w:val="single" w:sz="4" w:space="0" w:color="auto"/>
        <w:bottom w:val="single" w:sz="4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kern w:val="0"/>
      <w14:ligatures w14:val="none"/>
    </w:rPr>
  </w:style>
  <w:style w:type="paragraph" w:customStyle="1" w:styleId="xl100">
    <w:name w:val="xl100"/>
    <w:basedOn w:val="Normal"/>
    <w:rsid w:val="00601ED6"/>
    <w:pPr>
      <w:pBdr>
        <w:bottom w:val="single" w:sz="4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kern w:val="0"/>
      <w14:ligatures w14:val="none"/>
    </w:rPr>
  </w:style>
  <w:style w:type="paragraph" w:customStyle="1" w:styleId="xl101">
    <w:name w:val="xl101"/>
    <w:basedOn w:val="Normal"/>
    <w:rsid w:val="00601ED6"/>
    <w:pPr>
      <w:pBdr>
        <w:bottom w:val="single" w:sz="4" w:space="0" w:color="auto"/>
        <w:right w:val="single" w:sz="4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C0006"/>
      <w:kern w:val="0"/>
      <w14:ligatures w14:val="none"/>
    </w:rPr>
  </w:style>
  <w:style w:type="paragraph" w:customStyle="1" w:styleId="xl102">
    <w:name w:val="xl102"/>
    <w:basedOn w:val="Normal"/>
    <w:rsid w:val="00601E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7C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C0006"/>
      <w:kern w:val="0"/>
      <w14:ligatures w14:val="none"/>
    </w:rPr>
  </w:style>
  <w:style w:type="paragraph" w:customStyle="1" w:styleId="xl103">
    <w:name w:val="xl103"/>
    <w:basedOn w:val="Normal"/>
    <w:rsid w:val="00601ED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04">
    <w:name w:val="xl104"/>
    <w:basedOn w:val="Normal"/>
    <w:rsid w:val="00601ED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05">
    <w:name w:val="xl105"/>
    <w:basedOn w:val="Normal"/>
    <w:rsid w:val="00601ED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06">
    <w:name w:val="xl106"/>
    <w:basedOn w:val="Normal"/>
    <w:rsid w:val="00601E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table" w:styleId="GridTable4-Accent1">
    <w:name w:val="Grid Table 4 Accent 1"/>
    <w:basedOn w:val="TableNormal"/>
    <w:uiPriority w:val="49"/>
    <w:rsid w:val="00601ED6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Subtitle1">
    <w:name w:val="Subtitle1"/>
    <w:basedOn w:val="Subtitle"/>
    <w:link w:val="subtitleChar0"/>
    <w:rsid w:val="00601ED6"/>
    <w:pPr>
      <w:spacing w:before="120" w:after="120" w:line="240" w:lineRule="auto"/>
    </w:pPr>
    <w:rPr>
      <w:rFonts w:ascii="Arial" w:hAnsi="Arial" w:cs="Arial"/>
      <w:color w:val="000000" w:themeColor="text1"/>
      <w:sz w:val="16"/>
      <w:szCs w:val="16"/>
    </w:rPr>
  </w:style>
  <w:style w:type="character" w:customStyle="1" w:styleId="subtitleChar0">
    <w:name w:val="subtitle Char"/>
    <w:basedOn w:val="SubtitleChar"/>
    <w:link w:val="Subtitle1"/>
    <w:rsid w:val="00601ED6"/>
    <w:rPr>
      <w:rFonts w:ascii="Arial" w:eastAsiaTheme="majorEastAsia" w:hAnsi="Arial" w:cs="Arial"/>
      <w:color w:val="000000" w:themeColor="text1"/>
      <w:spacing w:val="15"/>
      <w:sz w:val="16"/>
      <w:szCs w:val="16"/>
    </w:rPr>
  </w:style>
  <w:style w:type="paragraph" w:customStyle="1" w:styleId="a">
    <w:name w:val="a"/>
    <w:link w:val="aChar"/>
    <w:qFormat/>
    <w:rsid w:val="00601ED6"/>
    <w:pPr>
      <w:spacing w:before="120" w:after="120" w:line="360" w:lineRule="auto"/>
    </w:pPr>
    <w:rPr>
      <w:rFonts w:ascii="Arial" w:hAnsi="Arial" w:cs="Arial"/>
      <w:color w:val="000000" w:themeColor="text1"/>
      <w:spacing w:val="15"/>
      <w:sz w:val="16"/>
      <w:szCs w:val="16"/>
    </w:rPr>
  </w:style>
  <w:style w:type="character" w:customStyle="1" w:styleId="aChar">
    <w:name w:val="a Char"/>
    <w:basedOn w:val="DefaultParagraphFont"/>
    <w:link w:val="a"/>
    <w:rsid w:val="00601ED6"/>
    <w:rPr>
      <w:rFonts w:ascii="Arial" w:hAnsi="Arial" w:cs="Arial"/>
      <w:color w:val="000000" w:themeColor="text1"/>
      <w:spacing w:val="15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062</Words>
  <Characters>6057</Characters>
  <Application>Microsoft Office Word</Application>
  <DocSecurity>0</DocSecurity>
  <Lines>50</Lines>
  <Paragraphs>14</Paragraphs>
  <ScaleCrop>false</ScaleCrop>
  <Company>University of Exeter</Company>
  <LinksUpToDate>false</LinksUpToDate>
  <CharactersWithSpaces>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</dc:creator>
  <cp:keywords/>
  <dc:description/>
  <cp:lastModifiedBy>Liu, Yong</cp:lastModifiedBy>
  <cp:revision>12</cp:revision>
  <dcterms:created xsi:type="dcterms:W3CDTF">2025-05-30T03:27:00Z</dcterms:created>
  <dcterms:modified xsi:type="dcterms:W3CDTF">2025-08-29T05:56:00Z</dcterms:modified>
</cp:coreProperties>
</file>